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7E4" w:rsidRDefault="00234FDD" w:rsidP="00BF67E4">
      <w:pPr>
        <w:spacing w:after="0"/>
        <w:rPr>
          <w:lang w:val="en-GB"/>
        </w:rPr>
      </w:pPr>
      <w:r>
        <w:rPr>
          <w:rFonts w:cs="Arial"/>
          <w:lang w:val="en-US"/>
        </w:rPr>
        <w:t>Additional file 2</w:t>
      </w:r>
      <w:r w:rsidR="00BF67E4">
        <w:rPr>
          <w:rFonts w:cs="Arial"/>
          <w:lang w:val="en-US"/>
        </w:rPr>
        <w:t xml:space="preserve">: </w:t>
      </w:r>
      <w:bookmarkStart w:id="0" w:name="_GoBack"/>
      <w:r w:rsidR="00BF67E4">
        <w:rPr>
          <w:lang w:val="en-GB"/>
        </w:rPr>
        <w:t>Different anthro</w:t>
      </w:r>
      <w:r w:rsidR="00BF67E4">
        <w:rPr>
          <w:lang w:val="en-GB"/>
        </w:rPr>
        <w:t>pometric measures and total mortality</w:t>
      </w:r>
      <w:bookmarkEnd w:id="0"/>
    </w:p>
    <w:p w:rsidR="00234FDD" w:rsidRPr="0010561A" w:rsidRDefault="00234FDD" w:rsidP="00234FDD">
      <w:pPr>
        <w:spacing w:line="276" w:lineRule="auto"/>
        <w:rPr>
          <w:rFonts w:asciiTheme="majorHAnsi" w:eastAsiaTheme="majorEastAsia" w:hAnsiTheme="majorHAnsi" w:cstheme="majorBidi"/>
          <w:b/>
          <w:bCs/>
          <w:color w:val="5B9BD5" w:themeColor="accent1"/>
          <w:sz w:val="28"/>
          <w:szCs w:val="26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0DD7CE" wp14:editId="331CC644">
                <wp:simplePos x="0" y="0"/>
                <wp:positionH relativeFrom="column">
                  <wp:posOffset>5706110</wp:posOffset>
                </wp:positionH>
                <wp:positionV relativeFrom="paragraph">
                  <wp:posOffset>3465195</wp:posOffset>
                </wp:positionV>
                <wp:extent cx="676275" cy="221615"/>
                <wp:effectExtent l="0" t="1270" r="0" b="0"/>
                <wp:wrapNone/>
                <wp:docPr id="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221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34FDD" w:rsidRPr="00C0044C" w:rsidRDefault="00234FDD" w:rsidP="00234FDD">
                            <w:pPr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0DD7CE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449.3pt;margin-top:272.85pt;width:53.25pt;height:17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MTmggIAAA8FAAAOAAAAZHJzL2Uyb0RvYy54bWysVNmO2yAUfa/Uf0C8Z7yMs9gaZzRLU1Wa&#10;LtJMP4AAjlExUCCxp6P+ey84yWS6SFVVP2CWy7nLOZeLy6GTaMetE1rVODtLMeKKaibUpsafH1aT&#10;BUbOE8WI1IrX+JE7fLl8/eqiNxXPdasl4xYBiHJVb2rcem+qJHG05R1xZ9pwBYeNth3xsLSbhFnS&#10;A3onkzxNZ0mvLTNWU+4c7N6Oh3gZ8ZuGU/+xaRz3SNYYYvNxtHFchzFZXpBqY4lpBd2HQf4hio4I&#10;BU6PULfEE7S14heoTlCrnW78GdVdoptGUB5zgGyy9Kds7ltieMwFiuPMsUzu/8HSD7tPFglW43OM&#10;FOmAogc+eHStB5Sdh/L0xlVgdW/Azg+wDzTHVJ250/SLQ0rftERt+JW1um85YRBeFm4mJ1dHHBdA&#10;1v17zcAP2XodgYbGdqF2UA0E6EDT45GaEAuFzdl8ls+nGFE4yvNslk2jB1IdLhvr/FuuOxQmNbbA&#10;fAQnuzvnQzCkOpgEX05LwVZCyriwm/WNtGhHQCWr+O3RX5hJFYyVDtdGxHEHYgQf4SxEG1l/KrO8&#10;SK/zcrKaLeaTYlVMJ+U8XUzSrLwuZ2lRFrer7yHArKhawRhXd0LxgwKz4u8Y3vfCqJ2oQdTXuJzm&#10;05GhPyaZxu93SXbCQ0NK0dV4cTQiVeD1jWKQNqk8EXKcJy/Dj1WGGhz+sSpRBYH4UQJ+WA+AEqSx&#10;1uwR9GA18AWkwysCk1bbbxj10JE1dl+3xHKM5DsFmiqzoggtHBfFdJ7Dwp6erE9PiKIAVWOP0Ti9&#10;8WPbb40VmxY8jSpW+gp02Iiokeeo9uqFrovJ7F+I0Nan62j1/I4tfwAAAP//AwBQSwMEFAAGAAgA&#10;AAAhAJ4htzjgAAAADAEAAA8AAABkcnMvZG93bnJldi54bWxMj8tOwzAQRfdI/IM1ldggahc1j4Y4&#10;FSCB2PbxAZNkmkSNx1HsNunf465gOTNHd87Nt7PpxZVG11nWsFoqEMSVrTtuNBwPXy8pCOeRa+wt&#10;k4YbOdgWjw85ZrWdeEfXvW9ECGGXoYbW+yGT0lUtGXRLOxCH28mOBn0Yx0bWI04h3PTyValYGuw4&#10;fGhxoM+WqvP+YjScfqbnaDOV3/6Y7NbxB3ZJaW9aPy3m9zcQnmb/B8NdP6hDEZxKe+HaiV5Duknj&#10;gGqI1lEC4k4oFa1AlGGVqhhkkcv/JYpfAAAA//8DAFBLAQItABQABgAIAAAAIQC2gziS/gAAAOEB&#10;AAATAAAAAAAAAAAAAAAAAAAAAABbQ29udGVudF9UeXBlc10ueG1sUEsBAi0AFAAGAAgAAAAhADj9&#10;If/WAAAAlAEAAAsAAAAAAAAAAAAAAAAALwEAAF9yZWxzLy5yZWxzUEsBAi0AFAAGAAgAAAAhAHWQ&#10;xOaCAgAADwUAAA4AAAAAAAAAAAAAAAAALgIAAGRycy9lMm9Eb2MueG1sUEsBAi0AFAAGAAgAAAAh&#10;AJ4htzjgAAAADAEAAA8AAAAAAAAAAAAAAAAA3AQAAGRycy9kb3ducmV2LnhtbFBLBQYAAAAABAAE&#10;APMAAADpBQAAAAA=&#10;" stroked="f">
                <v:textbox>
                  <w:txbxContent>
                    <w:p w:rsidR="00234FDD" w:rsidRPr="00C0044C" w:rsidRDefault="00234FDD" w:rsidP="00234FDD">
                      <w:pPr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EEDCAB" wp14:editId="73946E46">
                <wp:simplePos x="0" y="0"/>
                <wp:positionH relativeFrom="column">
                  <wp:posOffset>5646033</wp:posOffset>
                </wp:positionH>
                <wp:positionV relativeFrom="paragraph">
                  <wp:posOffset>3522654</wp:posOffset>
                </wp:positionV>
                <wp:extent cx="676275" cy="247650"/>
                <wp:effectExtent l="0" t="0" r="0" b="0"/>
                <wp:wrapNone/>
                <wp:docPr id="6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34FDD" w:rsidRPr="00C0044C" w:rsidRDefault="00234FDD" w:rsidP="00234FDD">
                            <w:pPr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EEDCAB" id="Text Box 11" o:spid="_x0000_s1027" type="#_x0000_t202" style="position:absolute;margin-left:444.55pt;margin-top:277.35pt;width:53.2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YcmhgIAABYFAAAOAAAAZHJzL2Uyb0RvYy54bWysVNuO2yAQfa/Uf0C8Z32R48TWOqu9NFWl&#10;7UXa7QcQwDEqBgok9rbqv3fASZrtRaqq+gEDMxxm5pzh8mrsJdpz64RWDc4uUoy4opoJtW3wx8f1&#10;bImR80QxIrXiDX7iDl+tXr64HEzNc91pybhFAKJcPZgGd96bOkkc7XhP3IU2XIGx1bYnHpZ2mzBL&#10;BkDvZZKnaZkM2jJjNeXOwe7dZMSriN+2nPr3beu4R7LBEJuPo43jJozJ6pLUW0tMJ+ghDPIPUfRE&#10;KLj0BHVHPEE7K36B6gW12unWX1DdJ7ptBeUxB8gmS3/K5qEjhsdcoDjOnMrk/h8sfbf/YJFgDS4x&#10;UqQHih756NGNHlGWhfIMxtXg9WDAz4+wDzTHVJ251/STQ0rfdkRt+bW1eug4YRBePJmcHZ1wXADZ&#10;DG81g3vIzusINLa2D7WDaiBAB5qeTtSEWChslosyX8wxomDKi0U5j9QlpD4eNtb511z3KEwabIH5&#10;CE72985DGuB6dAl3OS0FWwsp48JuN7fSoj0BlazjFzKHI8/cpArOSodjk3nagRjhjmAL0UbWv1ZZ&#10;XqQ3eTVbl8vFrFgX81m1SJezNKtuqjItquJu/S0EmBV1Jxjj6l4oflRgVvwdw4demLQTNYiGBlfz&#10;fD4x9Mck0/j9LsleeGhIKfoGL09OpA68vlIM0ia1J0JO8+R5+LFkUIPjP1YlqiAQP0nAj5sx6u0k&#10;ro1mTyALq4E24B4eE5h02n7BaIDGbLD7vCOWYyTfKJBWlRVF6OS4KOaLHBb23LI5txBFAarBHqNp&#10;euun7t8ZK7Yd3DSJWelrkGMrolSCbqeoIJOwgOaLOR0eitDd5+vo9eM5W30HAAD//wMAUEsDBBQA&#10;BgAIAAAAIQDOCyhi3wAAAAsBAAAPAAAAZHJzL2Rvd25yZXYueG1sTI/LTsMwEEX3SPyDNUhsEHUK&#10;zZM4FSCB2Lb0Ayaxm0TE4yh2m/TvGVZ0OTNHd84tt4sdxNlMvnekYL2KQBhqnO6pVXD4/njMQPiA&#10;pHFwZBRcjIdtdXtTYqHdTDtz3odWcAj5AhV0IYyFlL7pjEW/cqMhvh3dZDHwOLVSTzhzuB3kUxQl&#10;0mJP/KHD0bx3pvnZn6yC49f8EOdz/RkO6W6TvGGf1u6i1P3d8voCIpgl/MPwp8/qULFT7U6kvRgU&#10;ZFm+ZlRBHG9SEEzkeZyAqHmTP6cgq1Jed6h+AQAA//8DAFBLAQItABQABgAIAAAAIQC2gziS/gAA&#10;AOEBAAATAAAAAAAAAAAAAAAAAAAAAABbQ29udGVudF9UeXBlc10ueG1sUEsBAi0AFAAGAAgAAAAh&#10;ADj9If/WAAAAlAEAAAsAAAAAAAAAAAAAAAAALwEAAF9yZWxzLy5yZWxzUEsBAi0AFAAGAAgAAAAh&#10;ALwJhyaGAgAAFgUAAA4AAAAAAAAAAAAAAAAALgIAAGRycy9lMm9Eb2MueG1sUEsBAi0AFAAGAAgA&#10;AAAhAM4LKGLfAAAACwEAAA8AAAAAAAAAAAAAAAAA4AQAAGRycy9kb3ducmV2LnhtbFBLBQYAAAAA&#10;BAAEAPMAAADsBQAAAAA=&#10;" stroked="f">
                <v:textbox>
                  <w:txbxContent>
                    <w:p w:rsidR="00234FDD" w:rsidRPr="00C0044C" w:rsidRDefault="00234FDD" w:rsidP="00234FDD">
                      <w:pPr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5771D6" wp14:editId="55B6E2B3">
                <wp:simplePos x="0" y="0"/>
                <wp:positionH relativeFrom="column">
                  <wp:posOffset>3132362</wp:posOffset>
                </wp:positionH>
                <wp:positionV relativeFrom="paragraph">
                  <wp:posOffset>3725917</wp:posOffset>
                </wp:positionV>
                <wp:extent cx="48554" cy="90619"/>
                <wp:effectExtent l="0" t="0" r="8890" b="5080"/>
                <wp:wrapNone/>
                <wp:docPr id="7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 flipV="1">
                          <a:off x="0" y="0"/>
                          <a:ext cx="48554" cy="906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34FDD" w:rsidRPr="00C0044C" w:rsidRDefault="00234FDD" w:rsidP="00234FDD">
                            <w:pPr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</w:pPr>
                            <w:r w:rsidRPr="00C0044C">
                              <w:rPr>
                                <w:rFonts w:ascii="Cambria" w:hAnsi="Cambria" w:cs="Times New Roman"/>
                                <w:color w:val="7F7F7F" w:themeColor="text1" w:themeTint="80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771D6" id="Text Box 16" o:spid="_x0000_s1028" type="#_x0000_t202" style="position:absolute;margin-left:246.65pt;margin-top:293.4pt;width:3.8pt;height:7.15pt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fNjjAIAACgFAAAOAAAAZHJzL2Uyb0RvYy54bWysVFmP2yAQfq/U/4B4z/qQc9haZ7VH01ba&#10;HtJu+04Ax6gYKJDYu1X/ewecTbI9pKqqHzDDDN9c33B+MXQS7bh1QqsaZ2cpRlxRzYTa1PjT/Wqy&#10;wMh5ohiRWvEaP3CHL5YvX5z3puK5brVk3CIAUa7qTY1b702VJI62vCPuTBuuQNlo2xEPot0kzJIe&#10;0DuZ5Gk6S3ptmbGacufg9GZU4mXEbxpO/YemcdwjWWOIzcfVxnUd1mR5TqqNJaYVdB8G+YcoOiIU&#10;OD1A3RBP0NaKX6A6Qa12uvFnVHeJbhpBecwBssnSn7K5a4nhMRcojjOHMrn/B0vf7z5aJFiN5xgp&#10;0kGL7vng0ZUeUDYL5emNq8DqzoCdH+Ac2hxTdeZW0y8OKX3dErXhl9bqvuWEQXhZuJmcXB1xXABZ&#10;9+80Az9k63UEGhrboUYK8yZcjLvPT06gQgg8QuseDu0K8VE4LBbTaYERBU2ZzrIy+iRVgAutMNb5&#10;11x3KGxqbIEL0R3Z3TofwjuaBHOnpWArIWUU7GZ9LS3aEeDNKn579GdmUgVjpcO1EXE8gQjBR9CF&#10;WCMPvpVZXqRXeTlZzRbzSbEqppNyni4maVZelbO0KIub1fcQYFZUrWCMq1uh+BMns+Lver6fjpFN&#10;kZWoh/JM8+nYsz8mmcbvd0l2wsOIStHVeHEwIlXo9CvFIG1SeSLkuE+ehx+rDDV4+seqRF4EKoyk&#10;8MN6iAzMg/fAmbVmD0AUq6Ft0Hl4XmDTavuIUQ+jWmP3dUssx0i+VUC2MiuKMNtRKKbzHAR7qlmf&#10;aoiiAFVjj9G4vfbje7A1Vmxa8DTSW+lLIGgjIlWOUe1pDeMYc9o/HWHeT+VodXzglj8AAAD//wMA&#10;UEsDBBQABgAIAAAAIQAyOQUX4QAAAAsBAAAPAAAAZHJzL2Rvd25yZXYueG1sTI/BTsMwEETvSPyD&#10;tUjcqJ2WhjRkUyEQ6gmklkKvbmySiHgdxW6b/j3bExxX+zTzpliOrhNHO4TWE0IyUSAsVd60VCNs&#10;P17vMhAhajK682QRzjbAsry+KnRu/InW9riJteAQCrlGaGLscylD1Vinw8T3lvj37QenI59DLc2g&#10;TxzuOjlVKpVOt8QNje7tc2Orn83BIbyl4zR76M9rP2Rb+nzf7V7oa4V4ezM+PYKIdox/MFz0WR1K&#10;dtr7A5kgOoT7xWzGKMI8S3kDE3OlFiD2CKlKEpBlIf9vKH8BAAD//wMAUEsBAi0AFAAGAAgAAAAh&#10;ALaDOJL+AAAA4QEAABMAAAAAAAAAAAAAAAAAAAAAAFtDb250ZW50X1R5cGVzXS54bWxQSwECLQAU&#10;AAYACAAAACEAOP0h/9YAAACUAQAACwAAAAAAAAAAAAAAAAAvAQAAX3JlbHMvLnJlbHNQSwECLQAU&#10;AAYACAAAACEAAL3zY4wCAAAoBQAADgAAAAAAAAAAAAAAAAAuAgAAZHJzL2Uyb0RvYy54bWxQSwEC&#10;LQAUAAYACAAAACEAMjkFF+EAAAALAQAADwAAAAAAAAAAAAAAAADmBAAAZHJzL2Rvd25yZXYueG1s&#10;UEsFBgAAAAAEAAQA8wAAAPQFAAAAAA==&#10;" stroked="f">
                <v:textbox>
                  <w:txbxContent>
                    <w:p w:rsidR="00234FDD" w:rsidRPr="00C0044C" w:rsidRDefault="00234FDD" w:rsidP="00234FDD">
                      <w:pPr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</w:pPr>
                      <w:r w:rsidRPr="00C0044C">
                        <w:rPr>
                          <w:rFonts w:ascii="Cambria" w:hAnsi="Cambria" w:cs="Times New Roman"/>
                          <w:color w:val="7F7F7F" w:themeColor="text1" w:themeTint="80"/>
                          <w:sz w:val="18"/>
                          <w:szCs w:val="18"/>
                        </w:rPr>
                        <w:t>q</w:t>
                      </w:r>
                    </w:p>
                  </w:txbxContent>
                </v:textbox>
              </v:shape>
            </w:pict>
          </mc:Fallback>
        </mc:AlternateContent>
      </w:r>
      <w:r w:rsidRPr="005E26F3">
        <w:rPr>
          <w:rFonts w:cs="Arial"/>
          <w:lang w:val="en-US"/>
        </w:rPr>
        <w:t xml:space="preserve">Table  </w:t>
      </w:r>
      <w:r w:rsidRPr="005E26F3">
        <w:rPr>
          <w:rFonts w:cs="Arial"/>
          <w:lang w:val="en-GB"/>
        </w:rPr>
        <w:t xml:space="preserve"> Hazard ratios (HR) and confidence intervals (CI) for the association between the different anthropometric measures and</w:t>
      </w:r>
      <w:r w:rsidRPr="005E26F3" w:rsidDel="00462A5E">
        <w:rPr>
          <w:rFonts w:cs="Arial"/>
          <w:lang w:val="en-GB"/>
        </w:rPr>
        <w:t xml:space="preserve"> </w:t>
      </w:r>
      <w:r w:rsidRPr="005E26F3">
        <w:rPr>
          <w:rFonts w:cs="Arial"/>
          <w:lang w:val="en-GB"/>
        </w:rPr>
        <w:t xml:space="preserve">total mortality for </w:t>
      </w:r>
      <w:r>
        <w:rPr>
          <w:rFonts w:cs="Arial"/>
          <w:lang w:val="en-GB"/>
        </w:rPr>
        <w:t>persons &lt;=/&gt; 60 years</w:t>
      </w:r>
      <w:r w:rsidRPr="005E26F3">
        <w:rPr>
          <w:rFonts w:cs="Arial"/>
          <w:lang w:val="en-GB"/>
        </w:rPr>
        <w:t xml:space="preserve"> by quartiles; the second quartile</w:t>
      </w:r>
      <w:r>
        <w:rPr>
          <w:rFonts w:cs="Arial"/>
          <w:lang w:val="en-GB"/>
        </w:rPr>
        <w:t xml:space="preserve"> was set as the reference category</w:t>
      </w:r>
      <w:r w:rsidRPr="005E26F3">
        <w:rPr>
          <w:rFonts w:cs="Arial"/>
          <w:lang w:val="en-GB"/>
        </w:rPr>
        <w:t xml:space="preserve">. </w:t>
      </w:r>
    </w:p>
    <w:tbl>
      <w:tblPr>
        <w:tblW w:w="90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7"/>
        <w:gridCol w:w="622"/>
        <w:gridCol w:w="819"/>
        <w:gridCol w:w="569"/>
        <w:gridCol w:w="967"/>
        <w:gridCol w:w="727"/>
        <w:gridCol w:w="720"/>
        <w:gridCol w:w="850"/>
        <w:gridCol w:w="156"/>
        <w:gridCol w:w="942"/>
        <w:gridCol w:w="146"/>
      </w:tblGrid>
      <w:tr w:rsidR="00234FDD" w:rsidRPr="005E26F3" w:rsidTr="0057561E">
        <w:trPr>
          <w:trHeight w:val="300"/>
        </w:trPr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Total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mortality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&lt;= 60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   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BF67E4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BF67E4">
              <w:rPr>
                <w:rFonts w:eastAsia="Times New Roman" w:cs="Arial"/>
                <w:b/>
                <w:color w:val="000000"/>
              </w:rPr>
              <w:t xml:space="preserve">&gt;60 </w:t>
            </w:r>
            <w:proofErr w:type="spellStart"/>
            <w:r w:rsidRPr="00BF67E4">
              <w:rPr>
                <w:rFonts w:eastAsia="Times New Roman" w:cs="Arial"/>
                <w:b/>
                <w:color w:val="000000"/>
              </w:rPr>
              <w:t>years</w:t>
            </w:r>
            <w:proofErr w:type="spellEnd"/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HR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95% CI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</w:rPr>
              <w:t>value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HR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95% CI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</w:rPr>
              <w:t>value</w:t>
            </w:r>
            <w:proofErr w:type="spellEnd"/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Body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mass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index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9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6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Body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adiposity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index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6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wais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circumferenc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7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wais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to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hip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ratio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8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wais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to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height</w:t>
            </w:r>
            <w:proofErr w:type="spellEnd"/>
            <w:r w:rsidRPr="005E26F3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ratio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1st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2n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3rd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2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77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3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2</w:t>
            </w:r>
          </w:p>
        </w:tc>
        <w:tc>
          <w:tcPr>
            <w:tcW w:w="156" w:type="dxa"/>
            <w:tcBorders>
              <w:top w:val="nil"/>
              <w:left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348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34FDD" w:rsidRPr="005E26F3" w:rsidTr="0057561E">
        <w:trPr>
          <w:trHeight w:val="300"/>
        </w:trPr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FDD" w:rsidRPr="005E26F3" w:rsidRDefault="00234FDD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4th </w:t>
            </w:r>
            <w:proofErr w:type="spellStart"/>
            <w:r w:rsidRPr="005E26F3">
              <w:rPr>
                <w:rFonts w:eastAsia="Times New Roman" w:cs="Arial"/>
                <w:color w:val="000000"/>
              </w:rPr>
              <w:t>quartil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6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.2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8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.0001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4FDD" w:rsidRPr="005E26F3" w:rsidRDefault="00234FDD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</w:tbl>
    <w:p w:rsidR="00234FDD" w:rsidRPr="005E26F3" w:rsidRDefault="00234FDD" w:rsidP="00234FDD">
      <w:pPr>
        <w:pStyle w:val="Beschriftung"/>
        <w:keepNext/>
        <w:rPr>
          <w:rFonts w:cs="Arial"/>
          <w:sz w:val="22"/>
          <w:szCs w:val="22"/>
          <w:lang w:val="en-GB"/>
        </w:rPr>
      </w:pPr>
    </w:p>
    <w:p w:rsidR="00234FDD" w:rsidRPr="00DA6218" w:rsidRDefault="00234FDD" w:rsidP="00234FDD">
      <w:pPr>
        <w:pStyle w:val="Beschriftung"/>
        <w:keepNext/>
        <w:jc w:val="both"/>
        <w:rPr>
          <w:rFonts w:cs="Arial"/>
          <w:b w:val="0"/>
          <w:color w:val="auto"/>
          <w:sz w:val="22"/>
          <w:szCs w:val="22"/>
          <w:lang w:val="en-GB"/>
        </w:rPr>
      </w:pPr>
      <w:r w:rsidRPr="00DA6218">
        <w:rPr>
          <w:rFonts w:cs="Arial"/>
          <w:b w:val="0"/>
          <w:color w:val="auto"/>
          <w:sz w:val="22"/>
          <w:szCs w:val="22"/>
          <w:lang w:val="en-GB"/>
        </w:rPr>
        <w:t xml:space="preserve">Values are adjusted for </w:t>
      </w:r>
      <w:r>
        <w:rPr>
          <w:rFonts w:cs="Arial"/>
          <w:b w:val="0"/>
          <w:color w:val="auto"/>
          <w:sz w:val="22"/>
          <w:szCs w:val="22"/>
          <w:lang w:val="en-GB"/>
        </w:rPr>
        <w:t xml:space="preserve">sex, </w:t>
      </w:r>
      <w:r w:rsidRPr="00DA6218">
        <w:rPr>
          <w:rFonts w:cs="Arial"/>
          <w:b w:val="0"/>
          <w:color w:val="auto"/>
          <w:sz w:val="22"/>
          <w:szCs w:val="22"/>
          <w:lang w:val="en-GB"/>
        </w:rPr>
        <w:t>survey, education level, alcohol intake, smoking status, physical activity and time/smoking status interaction.</w:t>
      </w:r>
    </w:p>
    <w:p w:rsidR="00234FDD" w:rsidRDefault="00234FDD" w:rsidP="00234FDD">
      <w:pPr>
        <w:spacing w:line="276" w:lineRule="auto"/>
        <w:rPr>
          <w:rFonts w:asciiTheme="majorHAnsi" w:eastAsia="Times New Roman" w:hAnsiTheme="majorHAnsi" w:cs="Arial"/>
          <w:bCs/>
          <w:kern w:val="36"/>
          <w:sz w:val="40"/>
          <w:szCs w:val="48"/>
          <w:lang w:val="en-GB"/>
        </w:rPr>
      </w:pPr>
    </w:p>
    <w:sectPr w:rsidR="00234F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FDD"/>
    <w:rsid w:val="00234FDD"/>
    <w:rsid w:val="00BC7956"/>
    <w:rsid w:val="00BF67E4"/>
    <w:rsid w:val="00EC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57044"/>
  <w15:chartTrackingRefBased/>
  <w15:docId w15:val="{91663318-D94F-4BA8-8B16-007A6E78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4FDD"/>
    <w:pPr>
      <w:spacing w:after="200" w:line="480" w:lineRule="auto"/>
    </w:pPr>
    <w:rPr>
      <w:rFonts w:ascii="Arial" w:eastAsiaTheme="minorEastAsia" w:hAnsi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34FDD"/>
    <w:pPr>
      <w:spacing w:line="240" w:lineRule="auto"/>
    </w:pPr>
    <w:rPr>
      <w:b/>
      <w:bCs/>
      <w:color w:val="5B9BD5" w:themeColor="accen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eisinger</dc:creator>
  <cp:keywords/>
  <dc:description/>
  <cp:lastModifiedBy>Christine Meisinger</cp:lastModifiedBy>
  <cp:revision>2</cp:revision>
  <dcterms:created xsi:type="dcterms:W3CDTF">2018-03-19T07:29:00Z</dcterms:created>
  <dcterms:modified xsi:type="dcterms:W3CDTF">2018-03-19T07:29:00Z</dcterms:modified>
</cp:coreProperties>
</file>